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BAF7A" w14:textId="3E1FB8DE" w:rsidR="00FB2221" w:rsidRDefault="00FB2221">
      <w:pPr>
        <w:rPr>
          <w:b/>
          <w:bCs/>
          <w:lang w:val="en-US"/>
        </w:rPr>
      </w:pPr>
      <w:r w:rsidRPr="00EE621D">
        <w:rPr>
          <w:b/>
          <w:bCs/>
          <w:lang w:val="en-US"/>
        </w:rPr>
        <w:t>Supplementary table</w:t>
      </w:r>
      <w:r w:rsidR="00696996" w:rsidRPr="00696996">
        <w:rPr>
          <w:b/>
          <w:bCs/>
          <w:lang w:val="en-US"/>
        </w:rPr>
        <w:t xml:space="preserve"> </w:t>
      </w:r>
      <w:r w:rsidR="003F005D">
        <w:rPr>
          <w:b/>
          <w:bCs/>
          <w:lang w:val="en-US"/>
        </w:rPr>
        <w:t>4</w:t>
      </w:r>
      <w:r w:rsidR="00696996" w:rsidRPr="00696996">
        <w:rPr>
          <w:b/>
          <w:bCs/>
          <w:lang w:val="en-US"/>
        </w:rPr>
        <w:t xml:space="preserve">. Photobiomodulation in the management of </w:t>
      </w:r>
      <w:r w:rsidR="0032235E">
        <w:rPr>
          <w:b/>
          <w:bCs/>
          <w:lang w:val="en-US"/>
        </w:rPr>
        <w:t xml:space="preserve">pain and trismus. </w:t>
      </w:r>
    </w:p>
    <w:p w14:paraId="67390E58" w14:textId="12E83910" w:rsidR="0032235E" w:rsidRDefault="0032235E">
      <w:pPr>
        <w:rPr>
          <w:b/>
          <w:bCs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7"/>
        <w:gridCol w:w="1454"/>
        <w:gridCol w:w="998"/>
        <w:gridCol w:w="1142"/>
        <w:gridCol w:w="934"/>
        <w:gridCol w:w="877"/>
        <w:gridCol w:w="946"/>
        <w:gridCol w:w="1061"/>
        <w:gridCol w:w="1000"/>
        <w:gridCol w:w="1128"/>
        <w:gridCol w:w="1128"/>
        <w:gridCol w:w="1227"/>
        <w:gridCol w:w="953"/>
        <w:gridCol w:w="870"/>
        <w:gridCol w:w="1115"/>
      </w:tblGrid>
      <w:tr w:rsidR="0032235E" w:rsidRPr="009D3667" w14:paraId="559C1215" w14:textId="77777777" w:rsidTr="003D5C87">
        <w:trPr>
          <w:trHeight w:val="703"/>
        </w:trPr>
        <w:tc>
          <w:tcPr>
            <w:tcW w:w="3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33E1CF0" w14:textId="77777777" w:rsidR="0032235E" w:rsidRPr="009D3667" w:rsidRDefault="0032235E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Paper</w:t>
            </w:r>
          </w:p>
        </w:tc>
        <w:tc>
          <w:tcPr>
            <w:tcW w:w="4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0E8E57F" w14:textId="77777777" w:rsidR="0032235E" w:rsidRPr="009D3667" w:rsidRDefault="0032235E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Type</w:t>
            </w:r>
          </w:p>
          <w:p w14:paraId="31B92FD3" w14:textId="77777777" w:rsidR="0032235E" w:rsidRPr="009D3667" w:rsidRDefault="0032235E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brand</w:t>
            </w:r>
          </w:p>
        </w:tc>
        <w:tc>
          <w:tcPr>
            <w:tcW w:w="3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86C80B4" w14:textId="77777777" w:rsidR="0032235E" w:rsidRPr="009D3667" w:rsidRDefault="0032235E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Wavelength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5924511" w14:textId="77777777" w:rsidR="0032235E" w:rsidRPr="009D3667" w:rsidRDefault="0032235E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Mode (CW/Pulse)</w:t>
            </w:r>
          </w:p>
        </w:tc>
        <w:tc>
          <w:tcPr>
            <w:tcW w:w="2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770888D" w14:textId="77777777" w:rsidR="0032235E" w:rsidRPr="009D3667" w:rsidRDefault="0032235E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 xml:space="preserve">Format    </w:t>
            </w:r>
            <w:proofErr w:type="gramStart"/>
            <w:r w:rsidRPr="009D3667">
              <w:rPr>
                <w:b/>
                <w:bCs/>
                <w:sz w:val="16"/>
                <w:szCs w:val="16"/>
                <w:lang w:val="en-US"/>
              </w:rPr>
              <w:t xml:space="preserve">   (</w:t>
            </w:r>
            <w:proofErr w:type="gramEnd"/>
            <w:r w:rsidRPr="009D3667">
              <w:rPr>
                <w:b/>
                <w:bCs/>
                <w:sz w:val="16"/>
                <w:szCs w:val="16"/>
                <w:lang w:val="en-US"/>
              </w:rPr>
              <w:t>Fiber, array)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33347DC" w14:textId="77777777" w:rsidR="0032235E" w:rsidRPr="009D3667" w:rsidRDefault="0032235E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Contact or Distance</w:t>
            </w:r>
          </w:p>
        </w:tc>
        <w:tc>
          <w:tcPr>
            <w:tcW w:w="2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158BD6F" w14:textId="77777777" w:rsidR="0032235E" w:rsidRPr="009D3667" w:rsidRDefault="0032235E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Power output (</w:t>
            </w:r>
            <w:proofErr w:type="spellStart"/>
            <w:r w:rsidRPr="009D3667">
              <w:rPr>
                <w:b/>
                <w:bCs/>
                <w:sz w:val="16"/>
                <w:szCs w:val="16"/>
                <w:lang w:val="en-US"/>
              </w:rPr>
              <w:t>mW</w:t>
            </w:r>
            <w:proofErr w:type="spellEnd"/>
            <w:r w:rsidRPr="009D3667"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467FE34" w14:textId="77777777" w:rsidR="0032235E" w:rsidRPr="009D3667" w:rsidRDefault="0032235E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Irradiance (</w:t>
            </w:r>
            <w:proofErr w:type="spellStart"/>
            <w:r w:rsidRPr="009D3667">
              <w:rPr>
                <w:b/>
                <w:bCs/>
                <w:sz w:val="16"/>
                <w:szCs w:val="16"/>
                <w:lang w:val="en-US"/>
              </w:rPr>
              <w:t>mW</w:t>
            </w:r>
            <w:proofErr w:type="spellEnd"/>
            <w:r w:rsidRPr="009D3667">
              <w:rPr>
                <w:b/>
                <w:bCs/>
                <w:sz w:val="16"/>
                <w:szCs w:val="16"/>
                <w:lang w:val="en-US"/>
              </w:rPr>
              <w:t>/cm2)</w:t>
            </w:r>
          </w:p>
        </w:tc>
        <w:tc>
          <w:tcPr>
            <w:tcW w:w="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48FD12D" w14:textId="77777777" w:rsidR="0032235E" w:rsidRPr="009D3667" w:rsidRDefault="0032235E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Spots/</w:t>
            </w:r>
          </w:p>
          <w:p w14:paraId="4C58A5B5" w14:textId="77777777" w:rsidR="0032235E" w:rsidRPr="009D3667" w:rsidRDefault="0032235E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area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FD9DC0E" w14:textId="77777777" w:rsidR="0032235E" w:rsidRPr="009D3667" w:rsidRDefault="0032235E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Time/</w:t>
            </w:r>
          </w:p>
          <w:p w14:paraId="63DBF3FA" w14:textId="77777777" w:rsidR="0032235E" w:rsidRPr="009D3667" w:rsidRDefault="0032235E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site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82BB76F" w14:textId="77777777" w:rsidR="0032235E" w:rsidRPr="009D3667" w:rsidRDefault="0032235E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Time/</w:t>
            </w:r>
          </w:p>
          <w:p w14:paraId="1028C93C" w14:textId="77777777" w:rsidR="0032235E" w:rsidRPr="009D3667" w:rsidRDefault="0032235E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session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7BCC736" w14:textId="77777777" w:rsidR="0032235E" w:rsidRPr="009D3667" w:rsidRDefault="0032235E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Repetitions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0330FDF" w14:textId="77777777" w:rsidR="0032235E" w:rsidRPr="009D3667" w:rsidRDefault="0032235E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Fluence/</w:t>
            </w:r>
          </w:p>
          <w:p w14:paraId="71F4D31F" w14:textId="77777777" w:rsidR="0032235E" w:rsidRPr="009D3667" w:rsidRDefault="0032235E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site</w:t>
            </w: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85448DE" w14:textId="77777777" w:rsidR="0032235E" w:rsidRPr="009D3667" w:rsidRDefault="0032235E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Fluence/</w:t>
            </w:r>
          </w:p>
          <w:p w14:paraId="347C4930" w14:textId="77777777" w:rsidR="0032235E" w:rsidRPr="009D3667" w:rsidRDefault="0032235E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session</w:t>
            </w:r>
          </w:p>
        </w:tc>
        <w:tc>
          <w:tcPr>
            <w:tcW w:w="3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F10766E" w14:textId="77777777" w:rsidR="0032235E" w:rsidRPr="009D3667" w:rsidRDefault="0032235E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Total Fluence</w:t>
            </w:r>
          </w:p>
        </w:tc>
      </w:tr>
      <w:tr w:rsidR="0032235E" w:rsidRPr="009D3667" w14:paraId="45D1F320" w14:textId="77777777" w:rsidTr="0032235E">
        <w:trPr>
          <w:trHeight w:val="788"/>
        </w:trPr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81EF033" w14:textId="77777777" w:rsidR="0032235E" w:rsidRPr="00F2400F" w:rsidRDefault="0032235E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Elgohary</w:t>
            </w:r>
            <w:proofErr w:type="spellEnd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HM, 2018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25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5F1BE1A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Laser equipment (Electro Medical Supplies,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Greenham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Ltd., Wantage, Oxford- shire, UK)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616C2AA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950 nm 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236B7B9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Pulsed 80% 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832DE05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27C26EF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FEE6361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15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7672C2F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C16E226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4EEB081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3F649DD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 mins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A7C66A6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5 times/week for 4 consecutive weeks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17AAD19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A4F53CD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4.3 J/cm2 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04EB065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86 J</w:t>
            </w:r>
          </w:p>
        </w:tc>
      </w:tr>
      <w:tr w:rsidR="0032235E" w:rsidRPr="009D3667" w14:paraId="70563F2C" w14:textId="77777777" w:rsidTr="0032235E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268E3B3" w14:textId="77777777" w:rsidR="0032235E" w:rsidRPr="00F2400F" w:rsidRDefault="0032235E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González-</w:t>
            </w:r>
            <w:proofErr w:type="spellStart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Arriagada</w:t>
            </w:r>
            <w:proofErr w:type="spellEnd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WA, 2018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2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CF41209" w14:textId="77777777" w:rsidR="0032235E" w:rsidRPr="007411AC" w:rsidRDefault="0032235E" w:rsidP="003D5C87">
            <w:pPr>
              <w:jc w:val="center"/>
              <w:rPr>
                <w:sz w:val="16"/>
                <w:szCs w:val="16"/>
              </w:rPr>
            </w:pP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Diode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InGaAlP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Photon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Lase III (DMC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Odontológica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São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Carlos, Brazil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A64AC1A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60 nm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32B2A33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9FECEAD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F4BAF45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58FBD8A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66717F2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C0E7D54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2EAADE5" w14:textId="77777777" w:rsidR="0032235E" w:rsidRPr="007411AC" w:rsidRDefault="0032235E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0 s</w:t>
            </w:r>
          </w:p>
          <w:p w14:paraId="301E14BE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7 point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D0E7BE4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70 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FB39C83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 times/week since the first day up to the end of RT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88840C2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0 J/cm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E290D00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7E46728" w14:textId="77777777" w:rsidR="0032235E" w:rsidRPr="007411AC" w:rsidRDefault="0032235E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</w:tr>
    </w:tbl>
    <w:p w14:paraId="2F9E2248" w14:textId="77777777" w:rsidR="00FB2221" w:rsidRPr="00D45BF3" w:rsidRDefault="00FB2221">
      <w:pPr>
        <w:rPr>
          <w:lang w:val="en-US"/>
        </w:rPr>
      </w:pPr>
    </w:p>
    <w:sectPr w:rsidR="00FB2221" w:rsidRPr="00D45BF3" w:rsidSect="00FB2221">
      <w:pgSz w:w="16838" w:h="11906" w:orient="landscape"/>
      <w:pgMar w:top="1134" w:right="454" w:bottom="1134" w:left="45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221"/>
    <w:rsid w:val="0032235E"/>
    <w:rsid w:val="003F005D"/>
    <w:rsid w:val="00696996"/>
    <w:rsid w:val="007C796C"/>
    <w:rsid w:val="00BA3169"/>
    <w:rsid w:val="00D45BF3"/>
    <w:rsid w:val="00FB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519AAB"/>
  <w15:chartTrackingRefBased/>
  <w15:docId w15:val="{51D37165-C95A-9644-8843-555EF87D6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B2221"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FB222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620</Characters>
  <Application>Microsoft Office Word</Application>
  <DocSecurity>0</DocSecurity>
  <Lines>620</Lines>
  <Paragraphs>49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Ottaviani</dc:creator>
  <cp:keywords/>
  <dc:description/>
  <cp:lastModifiedBy>Giulia Ottaviani</cp:lastModifiedBy>
  <cp:revision>7</cp:revision>
  <dcterms:created xsi:type="dcterms:W3CDTF">2022-05-09T13:13:00Z</dcterms:created>
  <dcterms:modified xsi:type="dcterms:W3CDTF">2022-05-09T14:44:00Z</dcterms:modified>
</cp:coreProperties>
</file>